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DC22A65" w:rsidR="000035D5" w:rsidRDefault="000035D5">
                            <w:r>
                              <w:t xml:space="preserve">Reported on page number: </w:t>
                            </w:r>
                            <w:r w:rsidR="00FC6868">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DC22A65" w:rsidR="000035D5" w:rsidRDefault="000035D5">
                      <w:r>
                        <w:t xml:space="preserve">Reported on page number: </w:t>
                      </w:r>
                      <w:r w:rsidR="00FC6868">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E3A625" w:rsidR="000035D5" w:rsidRDefault="000035D5" w:rsidP="000035D5">
                            <w:r>
                              <w:t xml:space="preserve">Reported on page number: </w:t>
                            </w:r>
                            <w:r w:rsidR="0080301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E3A625" w:rsidR="000035D5" w:rsidRDefault="000035D5" w:rsidP="000035D5">
                      <w:r>
                        <w:t xml:space="preserve">Reported on page number: </w:t>
                      </w:r>
                      <w:r w:rsidR="0080301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32E9272" w:rsidR="000035D5" w:rsidRDefault="00803018" w:rsidP="000035D5">
                            <w:r>
                              <w:t xml:space="preserve">Investigators from the Desmond Tutu Health Foundation, </w:t>
                            </w:r>
                            <w:r w:rsidRPr="00803018">
                              <w:t>Siyaxolisa Sindelo</w:t>
                            </w:r>
                            <w:r>
                              <w:t xml:space="preserve">, </w:t>
                            </w:r>
                            <w:r w:rsidRPr="00803018">
                              <w:t>Elzette Rousseau, Nomakaziwe Siko, Pamela Fuzile, Robin Julies,</w:t>
                            </w:r>
                            <w:r>
                              <w:t xml:space="preserve"> and</w:t>
                            </w:r>
                            <w:r w:rsidRPr="00803018">
                              <w:t xml:space="preserve"> Linda-Gail Bekker</w:t>
                            </w:r>
                            <w:r>
                              <w:t>, are all residents of South Africa and live in the communities they work 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32E9272" w:rsidR="000035D5" w:rsidRDefault="00803018" w:rsidP="000035D5">
                      <w:r>
                        <w:t xml:space="preserve">Investigators from the Desmond Tutu Health Foundation, </w:t>
                      </w:r>
                      <w:proofErr w:type="spellStart"/>
                      <w:r w:rsidRPr="00803018">
                        <w:t>Siyaxolisa</w:t>
                      </w:r>
                      <w:proofErr w:type="spellEnd"/>
                      <w:r w:rsidRPr="00803018">
                        <w:t xml:space="preserve"> </w:t>
                      </w:r>
                      <w:proofErr w:type="spellStart"/>
                      <w:r w:rsidRPr="00803018">
                        <w:t>Sindelo</w:t>
                      </w:r>
                      <w:proofErr w:type="spellEnd"/>
                      <w:r>
                        <w:t xml:space="preserve">, </w:t>
                      </w:r>
                      <w:proofErr w:type="spellStart"/>
                      <w:r w:rsidRPr="00803018">
                        <w:t>Elzette</w:t>
                      </w:r>
                      <w:proofErr w:type="spellEnd"/>
                      <w:r w:rsidRPr="00803018">
                        <w:t xml:space="preserve"> Rousseau, </w:t>
                      </w:r>
                      <w:proofErr w:type="spellStart"/>
                      <w:r w:rsidRPr="00803018">
                        <w:t>Nomakaziwe</w:t>
                      </w:r>
                      <w:proofErr w:type="spellEnd"/>
                      <w:r w:rsidRPr="00803018">
                        <w:t xml:space="preserve"> </w:t>
                      </w:r>
                      <w:proofErr w:type="spellStart"/>
                      <w:r w:rsidRPr="00803018">
                        <w:t>Siko</w:t>
                      </w:r>
                      <w:proofErr w:type="spellEnd"/>
                      <w:r w:rsidRPr="00803018">
                        <w:t xml:space="preserve">, Pamela </w:t>
                      </w:r>
                      <w:proofErr w:type="spellStart"/>
                      <w:r w:rsidRPr="00803018">
                        <w:t>Fuzile</w:t>
                      </w:r>
                      <w:proofErr w:type="spellEnd"/>
                      <w:r w:rsidRPr="00803018">
                        <w:t>, Robin Julies,</w:t>
                      </w:r>
                      <w:r>
                        <w:t xml:space="preserve"> and</w:t>
                      </w:r>
                      <w:r w:rsidRPr="00803018">
                        <w:t xml:space="preserve"> Linda-Gail </w:t>
                      </w:r>
                      <w:proofErr w:type="spellStart"/>
                      <w:r w:rsidRPr="00803018">
                        <w:t>Bekker</w:t>
                      </w:r>
                      <w:proofErr w:type="spellEnd"/>
                      <w:r>
                        <w:t>, are all residents of South Africa and live in the communities they work i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5E1133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2E34D71">
                <wp:simplePos x="0" y="0"/>
                <wp:positionH relativeFrom="margin">
                  <wp:align>right</wp:align>
                </wp:positionH>
                <wp:positionV relativeFrom="paragraph">
                  <wp:posOffset>997585</wp:posOffset>
                </wp:positionV>
                <wp:extent cx="6838950" cy="1096010"/>
                <wp:effectExtent l="0" t="0" r="19050" b="279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6210"/>
                        </a:xfrm>
                        <a:prstGeom prst="rect">
                          <a:avLst/>
                        </a:prstGeom>
                        <a:solidFill>
                          <a:srgbClr val="FFFFFF"/>
                        </a:solidFill>
                        <a:ln w="9525">
                          <a:solidFill>
                            <a:srgbClr val="193A65"/>
                          </a:solidFill>
                          <a:miter lim="800000"/>
                          <a:headEnd/>
                          <a:tailEnd/>
                        </a:ln>
                      </wps:spPr>
                      <wps:txbx>
                        <w:txbxContent>
                          <w:p w14:paraId="223CD14A" w14:textId="66F37646" w:rsidR="000035D5" w:rsidRDefault="001A1D78" w:rsidP="000035D5">
                            <w:r>
                              <w:t>W</w:t>
                            </w:r>
                            <w:r w:rsidR="00F31725">
                              <w:t>e consulted with</w:t>
                            </w:r>
                            <w:r w:rsidR="00B810F8">
                              <w:t>, and obtained permissions from,</w:t>
                            </w:r>
                            <w:r w:rsidR="00F31725">
                              <w:t xml:space="preserve"> a Community Advisory Board, which works closely with the Desmond Tutu </w:t>
                            </w:r>
                            <w:r w:rsidR="00157B64">
                              <w:t>Health</w:t>
                            </w:r>
                            <w:r w:rsidR="00F31725">
                              <w:t xml:space="preserve"> Foundation, in the design of this research study. All members of the CAB are volunteers and members of the community of interest.</w:t>
                            </w:r>
                            <w:r w:rsidR="0051406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86.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8U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" strokecolor="#193a65">
                <v:textbox>
                  <w:txbxContent>
                    <w:p w14:paraId="223CD14A" w14:textId="66F37646" w:rsidR="000035D5" w:rsidRDefault="001A1D78" w:rsidP="000035D5">
                      <w:r>
                        <w:t>W</w:t>
                      </w:r>
                      <w:r w:rsidR="00F31725">
                        <w:t>e consulted with</w:t>
                      </w:r>
                      <w:r w:rsidR="00B810F8">
                        <w:t>, and obtained permissions from,</w:t>
                      </w:r>
                      <w:r w:rsidR="00F31725">
                        <w:t xml:space="preserve"> a Community Advisory Board, which works closely with the Desmond Tutu </w:t>
                      </w:r>
                      <w:r w:rsidR="00157B64">
                        <w:t>Health</w:t>
                      </w:r>
                      <w:r w:rsidR="00F31725">
                        <w:t xml:space="preserve"> Foundation, in the design of this research study. All members of the CAB are volunteers and members of the community of interest.</w:t>
                      </w:r>
                      <w:r w:rsidR="00514061">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67CD53E" w:rsidR="000035D5" w:rsidRDefault="001C08F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E5951DA">
                <wp:simplePos x="0" y="0"/>
                <wp:positionH relativeFrom="margin">
                  <wp:align>right</wp:align>
                </wp:positionH>
                <wp:positionV relativeFrom="paragraph">
                  <wp:posOffset>158958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7BDB292" w:rsidR="000035D5" w:rsidRDefault="00803018" w:rsidP="000035D5">
                            <w:r>
                              <w:t xml:space="preserve">The design of the intervention was informed by semi-structured interviews with a sample of the target population. Once developed, the intervention was tested and participants provided feedback after each field testing </w:t>
                            </w:r>
                            <w:proofErr w:type="spellStart"/>
                            <w:r>
                              <w:t>sesson</w:t>
                            </w:r>
                            <w:proofErr w:type="spellEnd"/>
                            <w:r>
                              <w:t>, with the option of writing open responses or providing verbal feedba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5.1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" strokecolor="#193a65">
                <v:textbox>
                  <w:txbxContent>
                    <w:p w14:paraId="6D21B23F" w14:textId="27BDB292" w:rsidR="000035D5" w:rsidRDefault="00803018" w:rsidP="000035D5">
                      <w:r>
                        <w:t xml:space="preserve">The design of the intervention was informed by semi-structured interviews with a sample of the target population. Once developed, the intervention was tested and participants provided feedback after each field testing </w:t>
                      </w:r>
                      <w:proofErr w:type="spellStart"/>
                      <w:r>
                        <w:t>sesson</w:t>
                      </w:r>
                      <w:proofErr w:type="spellEnd"/>
                      <w:r>
                        <w:t>, with the option of writing open responses or providing verbal feedback.</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ECA6B23"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E7D9BE" w:rsidR="000035D5" w:rsidRDefault="004A3780" w:rsidP="000035D5">
                            <w:r w:rsidRPr="004A3780">
                              <w:t xml:space="preserve">We translated </w:t>
                            </w:r>
                            <w:r>
                              <w:t>all study materials used with participants</w:t>
                            </w:r>
                            <w:r w:rsidRPr="004A3780">
                              <w:t xml:space="preserve"> into the local language (Xhosa) and </w:t>
                            </w:r>
                            <w:r>
                              <w:t>all</w:t>
                            </w:r>
                            <w:r w:rsidRPr="004A3780">
                              <w:t xml:space="preserve"> had the option of it being administered verbally if preferred (</w:t>
                            </w:r>
                            <w:r>
                              <w:t>rather than solely written</w:t>
                            </w:r>
                            <w:r w:rsidRPr="004A3780">
                              <w: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2E7D9BE" w:rsidR="000035D5" w:rsidRDefault="004A3780" w:rsidP="000035D5">
                      <w:r w:rsidRPr="004A3780">
                        <w:t xml:space="preserve">We translated </w:t>
                      </w:r>
                      <w:r>
                        <w:t>all study materials used with participants</w:t>
                      </w:r>
                      <w:r w:rsidRPr="004A3780">
                        <w:t xml:space="preserve"> into the local language (Xhosa) and </w:t>
                      </w:r>
                      <w:r>
                        <w:t>all</w:t>
                      </w:r>
                      <w:r w:rsidRPr="004A3780">
                        <w:t xml:space="preserve"> had the option of it being administered verbally if preferred (</w:t>
                      </w:r>
                      <w:r>
                        <w:t>rather than solely written</w:t>
                      </w:r>
                      <w:r w:rsidRPr="004A3780">
                        <w:t>)</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A5FB5E" w:rsidR="000035D5" w:rsidRDefault="00173392" w:rsidP="000035D5">
                            <w:r>
                              <w:t xml:space="preserve">The findings of the research will be made available via a presentation to be presented to the CAB, a </w:t>
                            </w:r>
                            <w:proofErr w:type="gramStart"/>
                            <w:r>
                              <w:t>1-2 page</w:t>
                            </w:r>
                            <w:proofErr w:type="gramEnd"/>
                            <w:r>
                              <w:t xml:space="preserve"> summary report written in plain English, and a brief video prepared in both English and isiXhosa, made available for distribution to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5A5FB5E" w:rsidR="000035D5" w:rsidRDefault="00173392" w:rsidP="000035D5">
                      <w:r>
                        <w:t>The f</w:t>
                      </w:r>
                      <w:r>
                        <w:t xml:space="preserve">indings of the research will be made available via a presentation to be presented to the CAB, a </w:t>
                      </w:r>
                      <w:proofErr w:type="gramStart"/>
                      <w:r>
                        <w:t>1-2 page</w:t>
                      </w:r>
                      <w:proofErr w:type="gramEnd"/>
                      <w:r>
                        <w:t xml:space="preserve"> summary report written in plain English, and a brief video prepared in both English and isiXhosa, made available for distribution to participants</w:t>
                      </w:r>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0B2900" w:rsidR="000035D5" w:rsidRDefault="0080301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0B2900" w:rsidR="000035D5" w:rsidRDefault="0080301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4E7C53" w14:textId="77777777" w:rsidR="00803018" w:rsidRDefault="00803018" w:rsidP="00803018">
                            <w:r>
                              <w:t>N/A</w:t>
                            </w:r>
                          </w:p>
                          <w:p w14:paraId="7E9D1D64" w14:textId="1F3EABB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24E7C53" w14:textId="77777777" w:rsidR="00803018" w:rsidRDefault="00803018" w:rsidP="00803018">
                      <w:r>
                        <w:t>N/A</w:t>
                      </w:r>
                    </w:p>
                    <w:p w14:paraId="7E9D1D64" w14:textId="1F3EABB8"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0444C2" w14:textId="77777777" w:rsidR="00803018" w:rsidRDefault="00803018" w:rsidP="0080301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80444C2" w14:textId="77777777" w:rsidR="00803018" w:rsidRDefault="00803018" w:rsidP="0080301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CEA0B1" w14:textId="77777777" w:rsidR="00803018" w:rsidRDefault="00803018" w:rsidP="0080301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6CEA0B1" w14:textId="77777777" w:rsidR="00803018" w:rsidRDefault="00803018" w:rsidP="0080301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F77474" w14:textId="77777777" w:rsidR="00803018" w:rsidRDefault="00803018" w:rsidP="00803018">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FF77474" w14:textId="77777777" w:rsidR="00803018" w:rsidRDefault="00803018" w:rsidP="00803018">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9224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05BB7" w14:textId="77777777" w:rsidR="00B9224D" w:rsidRDefault="00B9224D" w:rsidP="00F57A3B">
      <w:r>
        <w:separator/>
      </w:r>
    </w:p>
  </w:endnote>
  <w:endnote w:type="continuationSeparator" w:id="0">
    <w:p w14:paraId="387C1C89" w14:textId="77777777" w:rsidR="00B9224D" w:rsidRDefault="00B922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C15D9" w14:textId="77777777" w:rsidR="00B9224D" w:rsidRDefault="00B9224D" w:rsidP="00F57A3B">
      <w:r>
        <w:separator/>
      </w:r>
    </w:p>
  </w:footnote>
  <w:footnote w:type="continuationSeparator" w:id="0">
    <w:p w14:paraId="7A072456" w14:textId="77777777" w:rsidR="00B9224D" w:rsidRDefault="00B922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B64"/>
    <w:rsid w:val="00173392"/>
    <w:rsid w:val="001A1D78"/>
    <w:rsid w:val="001C08F4"/>
    <w:rsid w:val="002D6AC7"/>
    <w:rsid w:val="00335779"/>
    <w:rsid w:val="004A3780"/>
    <w:rsid w:val="004A7A57"/>
    <w:rsid w:val="00514061"/>
    <w:rsid w:val="00541C18"/>
    <w:rsid w:val="00580384"/>
    <w:rsid w:val="0069423E"/>
    <w:rsid w:val="006D29FA"/>
    <w:rsid w:val="007D6DEE"/>
    <w:rsid w:val="00803018"/>
    <w:rsid w:val="00831ADE"/>
    <w:rsid w:val="00841F25"/>
    <w:rsid w:val="009364D9"/>
    <w:rsid w:val="00A43F5B"/>
    <w:rsid w:val="00B810F8"/>
    <w:rsid w:val="00B9224D"/>
    <w:rsid w:val="00D20BFF"/>
    <w:rsid w:val="00DE7FAD"/>
    <w:rsid w:val="00E004E6"/>
    <w:rsid w:val="00EA51C7"/>
    <w:rsid w:val="00F31725"/>
    <w:rsid w:val="00F57A3B"/>
    <w:rsid w:val="00FC6868"/>
    <w:rsid w:val="00FD0BD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803018"/>
    <w:rPr>
      <w:sz w:val="16"/>
      <w:szCs w:val="16"/>
    </w:rPr>
  </w:style>
  <w:style w:type="paragraph" w:styleId="CommentText">
    <w:name w:val="annotation text"/>
    <w:basedOn w:val="Normal"/>
    <w:link w:val="CommentTextChar"/>
    <w:uiPriority w:val="99"/>
    <w:semiHidden/>
    <w:unhideWhenUsed/>
    <w:rsid w:val="00803018"/>
    <w:rPr>
      <w:sz w:val="20"/>
      <w:szCs w:val="20"/>
    </w:rPr>
  </w:style>
  <w:style w:type="character" w:customStyle="1" w:styleId="CommentTextChar">
    <w:name w:val="Comment Text Char"/>
    <w:basedOn w:val="DefaultParagraphFont"/>
    <w:link w:val="CommentText"/>
    <w:uiPriority w:val="99"/>
    <w:semiHidden/>
    <w:rsid w:val="00803018"/>
    <w:rPr>
      <w:sz w:val="20"/>
      <w:szCs w:val="20"/>
    </w:rPr>
  </w:style>
  <w:style w:type="paragraph" w:styleId="CommentSubject">
    <w:name w:val="annotation subject"/>
    <w:basedOn w:val="CommentText"/>
    <w:next w:val="CommentText"/>
    <w:link w:val="CommentSubjectChar"/>
    <w:uiPriority w:val="99"/>
    <w:semiHidden/>
    <w:unhideWhenUsed/>
    <w:rsid w:val="00803018"/>
    <w:rPr>
      <w:b/>
      <w:bCs/>
    </w:rPr>
  </w:style>
  <w:style w:type="character" w:customStyle="1" w:styleId="CommentSubjectChar">
    <w:name w:val="Comment Subject Char"/>
    <w:basedOn w:val="CommentTextChar"/>
    <w:link w:val="CommentSubject"/>
    <w:uiPriority w:val="99"/>
    <w:semiHidden/>
    <w:rsid w:val="008030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a, Amanda M.</cp:lastModifiedBy>
  <cp:revision>8</cp:revision>
  <dcterms:created xsi:type="dcterms:W3CDTF">2022-11-15T20:50:00Z</dcterms:created>
  <dcterms:modified xsi:type="dcterms:W3CDTF">2022-11-15T22:23:00Z</dcterms:modified>
</cp:coreProperties>
</file>